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2C8B6" w14:textId="77777777" w:rsidR="00BC7AC1" w:rsidRPr="00CA56DB" w:rsidRDefault="00BC7AC1" w:rsidP="00BC7A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A56D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A56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Covariate definition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0"/>
        <w:gridCol w:w="6166"/>
      </w:tblGrid>
      <w:tr w:rsidR="00BC7AC1" w14:paraId="0BBC54DF" w14:textId="77777777" w:rsidTr="00187026">
        <w:tc>
          <w:tcPr>
            <w:tcW w:w="3964" w:type="dxa"/>
          </w:tcPr>
          <w:p w14:paraId="271AB3A7" w14:textId="77777777" w:rsidR="00BC7AC1" w:rsidRPr="009E5D6B" w:rsidRDefault="00BC7AC1" w:rsidP="001870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5D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9984" w:type="dxa"/>
          </w:tcPr>
          <w:p w14:paraId="466AD6B9" w14:textId="77777777" w:rsidR="00BC7AC1" w:rsidRPr="009E5D6B" w:rsidRDefault="00BC7AC1" w:rsidP="001870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E5D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finition</w:t>
            </w:r>
          </w:p>
        </w:tc>
      </w:tr>
      <w:tr w:rsidR="00BC7AC1" w14:paraId="35442B2D" w14:textId="77777777" w:rsidTr="00187026">
        <w:tc>
          <w:tcPr>
            <w:tcW w:w="3964" w:type="dxa"/>
          </w:tcPr>
          <w:p w14:paraId="5310A46F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9984" w:type="dxa"/>
          </w:tcPr>
          <w:p w14:paraId="408123B8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ogical sex: male or female.</w:t>
            </w:r>
          </w:p>
        </w:tc>
      </w:tr>
      <w:tr w:rsidR="00BC7AC1" w14:paraId="036EFA4C" w14:textId="77777777" w:rsidTr="00187026">
        <w:tc>
          <w:tcPr>
            <w:tcW w:w="3964" w:type="dxa"/>
          </w:tcPr>
          <w:p w14:paraId="13393551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enrolment</w:t>
            </w:r>
          </w:p>
        </w:tc>
        <w:tc>
          <w:tcPr>
            <w:tcW w:w="9984" w:type="dxa"/>
          </w:tcPr>
          <w:p w14:paraId="14BF2158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enrolment (years).</w:t>
            </w:r>
          </w:p>
        </w:tc>
      </w:tr>
      <w:tr w:rsidR="00BC7AC1" w14:paraId="4E7EC3C8" w14:textId="77777777" w:rsidTr="00187026">
        <w:tc>
          <w:tcPr>
            <w:tcW w:w="3964" w:type="dxa"/>
          </w:tcPr>
          <w:p w14:paraId="5384FA78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oeconomic status (SES)</w:t>
            </w:r>
          </w:p>
        </w:tc>
        <w:tc>
          <w:tcPr>
            <w:tcW w:w="9984" w:type="dxa"/>
          </w:tcPr>
          <w:p w14:paraId="2F89A4A9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sured by </w:t>
            </w:r>
            <w:r w:rsidRPr="006E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 asset-based index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ived</w:t>
            </w:r>
            <w:r w:rsidRPr="006E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6E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incipal components analy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ing</w:t>
            </w:r>
            <w:r w:rsidRPr="006E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standard list of quest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baseline </w:t>
            </w:r>
            <w:r w:rsidRPr="006E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ut household items, wa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rce, toilet type and electricity </w:t>
            </w:r>
            <w:proofErr w:type="spellStart"/>
            <w:proofErr w:type="gramStart"/>
            <w:r w:rsidRPr="006E34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.</w:t>
            </w:r>
            <w:r w:rsidRPr="0079368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index was categorized into quintiles corresponding to low, medium and high SES.</w:t>
            </w:r>
          </w:p>
        </w:tc>
      </w:tr>
      <w:tr w:rsidR="00BC7AC1" w14:paraId="6A3488BD" w14:textId="77777777" w:rsidTr="00187026">
        <w:tc>
          <w:tcPr>
            <w:tcW w:w="3964" w:type="dxa"/>
          </w:tcPr>
          <w:p w14:paraId="7029A812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status</w:t>
            </w:r>
          </w:p>
        </w:tc>
        <w:tc>
          <w:tcPr>
            <w:tcW w:w="9984" w:type="dxa"/>
          </w:tcPr>
          <w:p w14:paraId="0921A145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rived from multiple questions on employment status at baseline. Categorized as unemployed, employed, not i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ce and unknown.</w:t>
            </w:r>
          </w:p>
        </w:tc>
      </w:tr>
      <w:tr w:rsidR="00BC7AC1" w14:paraId="062ED6F3" w14:textId="77777777" w:rsidTr="00187026">
        <w:tc>
          <w:tcPr>
            <w:tcW w:w="3964" w:type="dxa"/>
          </w:tcPr>
          <w:p w14:paraId="7C6EAF18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 care cascade status</w:t>
            </w:r>
          </w:p>
        </w:tc>
        <w:tc>
          <w:tcPr>
            <w:tcW w:w="9984" w:type="dxa"/>
          </w:tcPr>
          <w:p w14:paraId="3D403643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egorized a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36E7CA2" w14:textId="77777777" w:rsidR="00BC7AC1" w:rsidRDefault="00BC7AC1" w:rsidP="00BC7A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 negative</w:t>
            </w:r>
          </w:p>
          <w:p w14:paraId="20B039F5" w14:textId="77777777" w:rsidR="00BC7AC1" w:rsidRDefault="00BC7AC1" w:rsidP="00BC7A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 positive and uncontrolled (either undiagnosed, diagnosed and not in care, or in care and viral load [VL]≥400 copies/ml)</w:t>
            </w:r>
          </w:p>
          <w:p w14:paraId="23AC1D16" w14:textId="77777777" w:rsidR="00BC7AC1" w:rsidRPr="00482DD3" w:rsidRDefault="00BC7AC1" w:rsidP="00BC7AC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2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V positive and controlled (diagnosed, in care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L&lt;400 copies/ml). </w:t>
            </w:r>
          </w:p>
          <w:p w14:paraId="1CE4877F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enzyme-linked immunosorbent assay (ELISA) was used to assess HIV status from participants’ blood specimens.</w:t>
            </w:r>
          </w:p>
        </w:tc>
      </w:tr>
      <w:tr w:rsidR="00BC7AC1" w14:paraId="5EA510DE" w14:textId="77777777" w:rsidTr="00187026">
        <w:tc>
          <w:tcPr>
            <w:tcW w:w="3964" w:type="dxa"/>
          </w:tcPr>
          <w:p w14:paraId="4DF8EA83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ar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c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rted smoking (smoking duration)</w:t>
            </w:r>
          </w:p>
        </w:tc>
        <w:tc>
          <w:tcPr>
            <w:tcW w:w="9984" w:type="dxa"/>
          </w:tcPr>
          <w:p w14:paraId="6149934E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ce between the participant’s age at baseline and the reported age at which they started smoking.</w:t>
            </w:r>
          </w:p>
        </w:tc>
      </w:tr>
      <w:tr w:rsidR="00BC7AC1" w14:paraId="63009F3F" w14:textId="77777777" w:rsidTr="00187026">
        <w:tc>
          <w:tcPr>
            <w:tcW w:w="3964" w:type="dxa"/>
          </w:tcPr>
          <w:p w14:paraId="7D850650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intensity</w:t>
            </w:r>
          </w:p>
        </w:tc>
        <w:tc>
          <w:tcPr>
            <w:tcW w:w="9984" w:type="dxa"/>
          </w:tcPr>
          <w:p w14:paraId="735019F4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ived from the total numbers of combustible tobacco products used on a typical day reported at baseline. Categorized as light (&lt;10 products per day), moderate (10-19) and heavy (&gt;=20) smoking, where the latter two groups were combined due to the small numbers of heavy smokers with data on quitting outcomes.</w:t>
            </w:r>
          </w:p>
        </w:tc>
      </w:tr>
      <w:tr w:rsidR="00BC7AC1" w14:paraId="63D410DD" w14:textId="77777777" w:rsidTr="00187026">
        <w:tc>
          <w:tcPr>
            <w:tcW w:w="3964" w:type="dxa"/>
          </w:tcPr>
          <w:p w14:paraId="29EA2C99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mpted to quit smoking (past 12 months)</w:t>
            </w:r>
          </w:p>
        </w:tc>
        <w:tc>
          <w:tcPr>
            <w:tcW w:w="9984" w:type="dxa"/>
          </w:tcPr>
          <w:p w14:paraId="17BDB4F6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ived from baseline question: “</w:t>
            </w:r>
            <w:r w:rsidRPr="00D16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the past 12 months, have you tried to stop smoking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– Yes or No.</w:t>
            </w:r>
          </w:p>
        </w:tc>
      </w:tr>
      <w:tr w:rsidR="00BC7AC1" w14:paraId="201EEFA8" w14:textId="77777777" w:rsidTr="00187026">
        <w:tc>
          <w:tcPr>
            <w:tcW w:w="3964" w:type="dxa"/>
          </w:tcPr>
          <w:p w14:paraId="5997E3C5" w14:textId="77777777" w:rsidR="00BC7AC1" w:rsidRPr="00D167F2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6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ised to quit smoking by a health care provider</w:t>
            </w:r>
          </w:p>
        </w:tc>
        <w:tc>
          <w:tcPr>
            <w:tcW w:w="9984" w:type="dxa"/>
          </w:tcPr>
          <w:p w14:paraId="3309F594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ived from baseline question: “</w:t>
            </w:r>
            <w:r w:rsidRPr="00C26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any visit to a doctor or other health worker in the past 12 months, were you advised to quit smoking tobacco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– Yes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o visit to health provider (where the latter 2 categories were coded as “No”).</w:t>
            </w:r>
          </w:p>
        </w:tc>
      </w:tr>
      <w:tr w:rsidR="00BC7AC1" w14:paraId="46FE2B1B" w14:textId="77777777" w:rsidTr="00187026">
        <w:tc>
          <w:tcPr>
            <w:tcW w:w="3964" w:type="dxa"/>
          </w:tcPr>
          <w:p w14:paraId="5DDCBF0B" w14:textId="77777777" w:rsidR="00BC7AC1" w:rsidRPr="00BF1F8F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umed alcohol in </w:t>
            </w:r>
            <w:proofErr w:type="gramStart"/>
            <w:r w:rsidRPr="00E4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</w:t>
            </w:r>
            <w:proofErr w:type="gramEnd"/>
            <w:r w:rsidRPr="00E4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 months</w:t>
            </w:r>
          </w:p>
        </w:tc>
        <w:tc>
          <w:tcPr>
            <w:tcW w:w="9984" w:type="dxa"/>
          </w:tcPr>
          <w:p w14:paraId="7899FFFB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line consumption of </w:t>
            </w:r>
            <w:r w:rsidRPr="00825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alcoho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the 12 months preceding the survey (</w:t>
            </w:r>
            <w:r w:rsidRPr="00825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ch as beer, wine, spirits or other lo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ic beverages).</w:t>
            </w:r>
          </w:p>
        </w:tc>
      </w:tr>
      <w:tr w:rsidR="00BC7AC1" w14:paraId="56A845D6" w14:textId="77777777" w:rsidTr="00187026">
        <w:tc>
          <w:tcPr>
            <w:tcW w:w="3964" w:type="dxa"/>
          </w:tcPr>
          <w:p w14:paraId="1FC88C71" w14:textId="77777777" w:rsidR="00BC7AC1" w:rsidRPr="00E407A2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umed alcohol in pa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days</w:t>
            </w:r>
          </w:p>
        </w:tc>
        <w:tc>
          <w:tcPr>
            <w:tcW w:w="9984" w:type="dxa"/>
          </w:tcPr>
          <w:p w14:paraId="6BC09886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eline consumption of </w:t>
            </w:r>
            <w:r w:rsidRPr="00825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alcoho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the 30 days preceding the survey (</w:t>
            </w:r>
            <w:r w:rsidRPr="00825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ch as beer, wine, spirits or other lo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ic beverages).</w:t>
            </w:r>
          </w:p>
        </w:tc>
      </w:tr>
      <w:tr w:rsidR="00BC7AC1" w14:paraId="320E42D9" w14:textId="77777777" w:rsidTr="00187026">
        <w:tc>
          <w:tcPr>
            <w:tcW w:w="3964" w:type="dxa"/>
          </w:tcPr>
          <w:p w14:paraId="108C1802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9984" w:type="dxa"/>
          </w:tcPr>
          <w:p w14:paraId="6981C277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ing been on treatment for high blood pressure in the past 2 weeks or having </w:t>
            </w:r>
            <w:proofErr w:type="gramStart"/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mean</w:t>
            </w:r>
            <w:proofErr w:type="gramEnd"/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stolic blood pressure&gt;=140 mmHg or mean diastolic blood pressure &gt;=90 mmHg.</w:t>
            </w:r>
          </w:p>
        </w:tc>
      </w:tr>
      <w:tr w:rsidR="00BC7AC1" w14:paraId="00EBDEB5" w14:textId="77777777" w:rsidTr="00187026">
        <w:tc>
          <w:tcPr>
            <w:tcW w:w="3964" w:type="dxa"/>
          </w:tcPr>
          <w:p w14:paraId="68273CB8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9984" w:type="dxa"/>
          </w:tcPr>
          <w:p w14:paraId="44516065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</w:t>
            </w:r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ng been on treatment for diabetes </w:t>
            </w:r>
            <w:proofErr w:type="gramStart"/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</w:t>
            </w:r>
            <w:proofErr w:type="gramEnd"/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past 2 weeks or having an HbA1c&gt;=6.5%.</w:t>
            </w:r>
          </w:p>
        </w:tc>
      </w:tr>
      <w:tr w:rsidR="00BC7AC1" w14:paraId="22CFEBAD" w14:textId="77777777" w:rsidTr="00187026">
        <w:tc>
          <w:tcPr>
            <w:tcW w:w="3964" w:type="dxa"/>
          </w:tcPr>
          <w:p w14:paraId="73CB7B53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fficulties in daily activities</w:t>
            </w:r>
          </w:p>
        </w:tc>
        <w:tc>
          <w:tcPr>
            <w:tcW w:w="9984" w:type="dxa"/>
          </w:tcPr>
          <w:p w14:paraId="60471A7C" w14:textId="77777777" w:rsidR="00BC7AC1" w:rsidRDefault="00BC7AC1" w:rsidP="001870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BF1F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f-reported difficulties in any of mobility, self-care, usual activities or pain problems and was used as a proxy for disability.    </w:t>
            </w:r>
          </w:p>
        </w:tc>
      </w:tr>
    </w:tbl>
    <w:p w14:paraId="1D912384" w14:textId="77777777" w:rsidR="00BC7AC1" w:rsidRDefault="00BC7AC1" w:rsidP="00BC7AC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0C465C" w14:textId="77777777" w:rsidR="00BC7AC1" w:rsidRPr="00793684" w:rsidRDefault="00BC7AC1" w:rsidP="00BC7A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4E2E3C">
        <w:rPr>
          <w:rFonts w:ascii="Times New Roman" w:hAnsi="Times New Roman" w:cs="Times New Roman"/>
          <w:lang w:val="en-US"/>
        </w:rPr>
        <w:t>Filmer, D. and L.H. Pritchett, Estimating Wealth Effects without Expenditure Data-or Tears: An Application to Educational Enrollments in States of India. Demography, 2001. 38(1): p. 115-132. 10.2307/3088292.</w:t>
      </w:r>
    </w:p>
    <w:p w14:paraId="45F4153B" w14:textId="77777777" w:rsidR="00BC7AC1" w:rsidRDefault="00BC7AC1" w:rsidP="00BC7AC1">
      <w:pPr>
        <w:rPr>
          <w:rFonts w:ascii="Times New Roman" w:hAnsi="Times New Roman" w:cs="Times New Roman"/>
          <w:lang w:val="en-US"/>
        </w:rPr>
      </w:pPr>
    </w:p>
    <w:p w14:paraId="3BDE52C0" w14:textId="77777777" w:rsidR="0091276E" w:rsidRDefault="0091276E"/>
    <w:sectPr w:rsidR="00912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8B7A57"/>
    <w:multiLevelType w:val="hybridMultilevel"/>
    <w:tmpl w:val="78DAEA14"/>
    <w:lvl w:ilvl="0" w:tplc="CD409D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5E368C"/>
    <w:multiLevelType w:val="hybridMultilevel"/>
    <w:tmpl w:val="A34E4EB0"/>
    <w:lvl w:ilvl="0" w:tplc="B4BAEBB2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059960">
    <w:abstractNumId w:val="0"/>
  </w:num>
  <w:num w:numId="2" w16cid:durableId="20233619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AC1"/>
    <w:rsid w:val="000D6F14"/>
    <w:rsid w:val="003F7A4A"/>
    <w:rsid w:val="0091276E"/>
    <w:rsid w:val="00BC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8DDB59"/>
  <w15:chartTrackingRefBased/>
  <w15:docId w15:val="{7549C7F8-D4E5-49E6-96BE-5E7D931C9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AC1"/>
  </w:style>
  <w:style w:type="paragraph" w:styleId="Heading1">
    <w:name w:val="heading 1"/>
    <w:basedOn w:val="Normal"/>
    <w:next w:val="Normal"/>
    <w:link w:val="Heading1Char"/>
    <w:uiPriority w:val="9"/>
    <w:qFormat/>
    <w:rsid w:val="00BC7A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A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A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A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A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A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A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A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A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A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A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A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A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A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A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A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A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A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A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7A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A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A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A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A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A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7A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A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A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A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7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Ronel Sewpaul</cp:lastModifiedBy>
  <cp:revision>1</cp:revision>
  <dcterms:created xsi:type="dcterms:W3CDTF">2025-01-02T13:22:00Z</dcterms:created>
  <dcterms:modified xsi:type="dcterms:W3CDTF">2025-01-02T13:24:00Z</dcterms:modified>
</cp:coreProperties>
</file>